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4606"/>
        <w:tblW w:w="1015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286"/>
        <w:gridCol w:w="1249"/>
        <w:gridCol w:w="1206"/>
        <w:gridCol w:w="1705"/>
        <w:gridCol w:w="992"/>
        <w:gridCol w:w="912"/>
      </w:tblGrid>
      <w:tr w:rsidR="009B3CFD" w:rsidRPr="00A52317" w:rsidTr="002C5C06">
        <w:trPr>
          <w:trHeight w:val="242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B3CFD" w:rsidRPr="00A52317" w:rsidRDefault="009B3CFD" w:rsidP="002C5C06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lang w:eastAsia="en-GB"/>
              </w:rPr>
              <w:t>Gene ontology</w:t>
            </w:r>
          </w:p>
        </w:tc>
        <w:tc>
          <w:tcPr>
            <w:tcW w:w="73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B3CFD" w:rsidRPr="00A52317" w:rsidRDefault="009B3CFD" w:rsidP="002C5C06">
            <w:pPr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lang w:eastAsia="en-GB"/>
              </w:rPr>
              <w:t>P0 vs WT</w:t>
            </w:r>
            <w:r>
              <w:rPr>
                <w:rFonts w:ascii="Times New Roman" w:eastAsia="Times New Roman" w:hAnsi="Times New Roman"/>
                <w:b/>
                <w:lang w:eastAsia="en-GB"/>
              </w:rPr>
              <w:t>L</w:t>
            </w:r>
          </w:p>
          <w:p w:rsidR="009B3CFD" w:rsidRPr="00A52317" w:rsidRDefault="009B3CFD" w:rsidP="002C5C06">
            <w:pPr>
              <w:jc w:val="center"/>
              <w:rPr>
                <w:rFonts w:ascii="Times New Roman" w:eastAsia="Times New Roman" w:hAnsi="Times New Roman"/>
                <w:b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lang w:eastAsia="en-GB"/>
              </w:rPr>
              <w:t>Fold Change</w:t>
            </w:r>
          </w:p>
        </w:tc>
      </w:tr>
      <w:tr w:rsidR="009B3CFD" w:rsidRPr="00A52317" w:rsidTr="002C5C06">
        <w:trPr>
          <w:trHeight w:val="70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7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lang w:eastAsia="en-GB"/>
              </w:rPr>
              <w:t>&lt;1</w:t>
            </w:r>
          </w:p>
        </w:tc>
        <w:tc>
          <w:tcPr>
            <w:tcW w:w="3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lang w:eastAsia="en-GB"/>
              </w:rPr>
              <w:t xml:space="preserve">1-2 </w:t>
            </w:r>
          </w:p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lang w:eastAsia="en-GB"/>
              </w:rPr>
              <w:t>(unless stated otherwise)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Serum Responsive Element Enhancer Regulated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nn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Fosb *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Junb 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yr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hbs1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gr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Hspa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rf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g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Vcl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 xml:space="preserve">Fos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332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alcium Responsive Element Enhancer Regulated</w:t>
            </w: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Neuropeptides and Neurotransmitter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drb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Krtap14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lc18a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nhb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g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Nos2 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st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r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hg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enk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acr1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100a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Gcg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S100g 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h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100a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Kcna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cg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Vip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st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30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 Cell Cycle, Cell Survival and DNA Repair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cl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dk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maip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f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31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Brca1 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dkn2b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pp1r15a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cna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Gem 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Rb1 *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cnd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cn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7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 Growth Factor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reg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Fgf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dn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rh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Tgfb3 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350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- cAMP Signalling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Dusp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 Signal Transductio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Hspa5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pp2c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Sgk1 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ln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rkar1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>- Transcription Factor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tf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Jund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ou2af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a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reb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Per1 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tat3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hAnsi="Times New Roman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Crem 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ou1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- Metabolism </w:t>
            </w:r>
          </w:p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 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md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Ldh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od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2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Hk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Pck2 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Eno2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332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- Immune Regulatio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l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if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l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tgs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60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Regulated by Other Calcium Responsive Element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b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r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lat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cr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b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Ddit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p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m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Ncam1 *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Bone Remodelling and BMP Signalling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dcy10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ol1a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fatc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lox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tga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lod2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lox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om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og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lox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tgb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frp1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Alpl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rtap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ost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m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mp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pp1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glap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Hsd11b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parc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ts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os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tat1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lcn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g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imp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np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2rx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wist1</w:t>
            </w: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ol1a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thf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alciotropic Hormones and Receptors</w:t>
            </w:r>
          </w:p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cr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sr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th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Ar 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sr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Esrr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Pth1r **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al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Cyp17a1 *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r3c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Pthlh *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Esr1 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yp19a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Pr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hbg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Db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shr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ytokines, Growth Factors and Receptors</w:t>
            </w:r>
          </w:p>
          <w:p w:rsidR="009B3CFD" w:rsidRPr="00A52317" w:rsidRDefault="009B3CFD" w:rsidP="002C5C06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lastRenderedPageBreak/>
              <w:t> </w:t>
            </w:r>
          </w:p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lastRenderedPageBreak/>
              <w:t>Fgfr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l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Ltbp2 *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Bmp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gfb1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Fgfr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Lrp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stn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d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nfaip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Ghrh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Lrp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Lepre1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Cn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nfrsf1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gfbp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Lrp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Vegfa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l6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Il1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Lta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N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Osteoblast Differentiation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Runx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lang w:eastAsia="en-GB"/>
              </w:rPr>
              <w:t>RANK / RANKL / OPG Signalling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Tnfsf11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Tnfrsf11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Tnfrsf11b 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WNT / β-Catenin Signalling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Dkk1 **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Wnt3a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Sfrp4 (2.4 fold chang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Other Osteoporosis Gene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Acp5 *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Lep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  <w:tr w:rsidR="009B3CFD" w:rsidRPr="00A52317" w:rsidTr="002C5C06">
        <w:trPr>
          <w:trHeight w:val="255"/>
        </w:trPr>
        <w:tc>
          <w:tcPr>
            <w:tcW w:w="28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B3CFD" w:rsidRPr="00A82D82" w:rsidRDefault="009B3CFD" w:rsidP="002C5C06">
            <w:pPr>
              <w:rPr>
                <w:rFonts w:ascii="Times New Roman" w:eastAsia="Times New Roman" w:hAnsi="Times New Roman"/>
                <w:b/>
                <w:i/>
                <w:lang w:eastAsia="en-GB"/>
              </w:rPr>
            </w:pPr>
            <w:r w:rsidRPr="00A82D82">
              <w:rPr>
                <w:rFonts w:ascii="Times New Roman" w:eastAsia="Times New Roman" w:hAnsi="Times New Roman"/>
                <w:b/>
                <w:i/>
                <w:lang w:eastAsia="en-GB"/>
              </w:rPr>
              <w:t>Car2 **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Mab21l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  <w:r w:rsidRPr="00A52317">
              <w:rPr>
                <w:rFonts w:ascii="Times New Roman" w:eastAsia="Times New Roman" w:hAnsi="Times New Roman"/>
                <w:i/>
                <w:lang w:eastAsia="en-GB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9B3CFD" w:rsidRPr="00A52317" w:rsidRDefault="009B3CFD" w:rsidP="002C5C06">
            <w:pPr>
              <w:rPr>
                <w:rFonts w:ascii="Times New Roman" w:eastAsia="Times New Roman" w:hAnsi="Times New Roman"/>
                <w:i/>
                <w:lang w:eastAsia="en-GB"/>
              </w:rPr>
            </w:pPr>
          </w:p>
        </w:tc>
      </w:tr>
    </w:tbl>
    <w:p w:rsidR="004B3EAB" w:rsidRDefault="004B3EAB"/>
    <w:p w:rsidR="002C5C06" w:rsidRPr="00A52317" w:rsidRDefault="002C5C06" w:rsidP="002C5C06">
      <w:pPr>
        <w:rPr>
          <w:rFonts w:ascii="Times New Roman" w:hAnsi="Times New Roman"/>
        </w:rPr>
      </w:pPr>
      <w:r w:rsidRPr="00A52317">
        <w:rPr>
          <w:rFonts w:ascii="Times New Roman" w:hAnsi="Times New Roman"/>
          <w:b/>
        </w:rPr>
        <w:t>Supplementary table</w:t>
      </w:r>
      <w:r>
        <w:rPr>
          <w:rFonts w:ascii="Times New Roman" w:hAnsi="Times New Roman"/>
          <w:b/>
        </w:rPr>
        <w:t xml:space="preserve"> 2</w:t>
      </w:r>
      <w:r w:rsidRPr="00A52317">
        <w:rPr>
          <w:rFonts w:ascii="Times New Roman" w:hAnsi="Times New Roman"/>
          <w:b/>
        </w:rPr>
        <w:t>: Fold change in calcium-related gene expression measured using cAMP/Ca</w:t>
      </w:r>
      <w:r w:rsidRPr="00A52317">
        <w:rPr>
          <w:rFonts w:ascii="Times New Roman" w:hAnsi="Times New Roman"/>
          <w:b/>
          <w:vertAlign w:val="superscript"/>
        </w:rPr>
        <w:t>2+</w:t>
      </w:r>
      <w:r w:rsidRPr="00A52317">
        <w:rPr>
          <w:rFonts w:ascii="Times New Roman" w:hAnsi="Times New Roman"/>
          <w:b/>
        </w:rPr>
        <w:t xml:space="preserve"> signalling pathway finder and osteoporosis RT</w:t>
      </w:r>
      <w:r w:rsidRPr="00A52317">
        <w:rPr>
          <w:rFonts w:ascii="Times New Roman" w:hAnsi="Times New Roman"/>
          <w:b/>
          <w:vertAlign w:val="superscript"/>
        </w:rPr>
        <w:t>2</w:t>
      </w:r>
      <w:r w:rsidRPr="00A52317">
        <w:rPr>
          <w:rFonts w:ascii="Times New Roman" w:hAnsi="Times New Roman"/>
          <w:b/>
        </w:rPr>
        <w:t xml:space="preserve"> profiler PCR arrays in placentas of P0 versus </w:t>
      </w:r>
      <w:r>
        <w:rPr>
          <w:rFonts w:ascii="Times New Roman" w:hAnsi="Times New Roman"/>
          <w:b/>
        </w:rPr>
        <w:t>wild-type littermates (</w:t>
      </w:r>
      <w:r w:rsidRPr="00A52317">
        <w:rPr>
          <w:rFonts w:ascii="Times New Roman" w:hAnsi="Times New Roman"/>
          <w:b/>
        </w:rPr>
        <w:t>WT</w:t>
      </w:r>
      <w:r>
        <w:rPr>
          <w:rFonts w:ascii="Times New Roman" w:hAnsi="Times New Roman"/>
          <w:b/>
        </w:rPr>
        <w:t>L)</w:t>
      </w:r>
      <w:r w:rsidRPr="00A52317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Fold c</w:t>
      </w:r>
      <w:r w:rsidRPr="00A52317">
        <w:rPr>
          <w:rFonts w:ascii="Times New Roman" w:hAnsi="Times New Roman"/>
        </w:rPr>
        <w:t xml:space="preserve">hange is the normalized gene expression in </w:t>
      </w:r>
      <w:r>
        <w:rPr>
          <w:rFonts w:ascii="Times New Roman" w:hAnsi="Times New Roman"/>
        </w:rPr>
        <w:t>placentas of P0 fetuses</w:t>
      </w:r>
      <w:r w:rsidRPr="00A52317">
        <w:rPr>
          <w:rFonts w:ascii="Times New Roman" w:hAnsi="Times New Roman"/>
        </w:rPr>
        <w:t xml:space="preserve"> divided by the normalized gene expression </w:t>
      </w:r>
      <w:r>
        <w:rPr>
          <w:rFonts w:ascii="Times New Roman" w:hAnsi="Times New Roman"/>
        </w:rPr>
        <w:t xml:space="preserve">in </w:t>
      </w:r>
      <w:r w:rsidRPr="00A52317">
        <w:rPr>
          <w:rFonts w:ascii="Times New Roman" w:hAnsi="Times New Roman"/>
        </w:rPr>
        <w:t>placenta</w:t>
      </w:r>
      <w:r>
        <w:rPr>
          <w:rFonts w:ascii="Times New Roman" w:hAnsi="Times New Roman"/>
        </w:rPr>
        <w:t>s of WTL fetuses. F</w:t>
      </w:r>
      <w:r w:rsidRPr="00A52317">
        <w:rPr>
          <w:rFonts w:ascii="Times New Roman" w:hAnsi="Times New Roman"/>
        </w:rPr>
        <w:t>old</w:t>
      </w:r>
      <w:r>
        <w:rPr>
          <w:rFonts w:ascii="Times New Roman" w:hAnsi="Times New Roman"/>
        </w:rPr>
        <w:t xml:space="preserve"> </w:t>
      </w:r>
      <w:r w:rsidRPr="00A52317">
        <w:rPr>
          <w:rFonts w:ascii="Times New Roman" w:hAnsi="Times New Roman"/>
        </w:rPr>
        <w:t xml:space="preserve">change values &gt;1 indicate an up-regulation in expression, </w:t>
      </w:r>
      <w:r>
        <w:rPr>
          <w:rFonts w:ascii="Times New Roman" w:hAnsi="Times New Roman"/>
        </w:rPr>
        <w:t>whilst</w:t>
      </w:r>
      <w:r w:rsidRPr="00A52317">
        <w:rPr>
          <w:rFonts w:ascii="Times New Roman" w:hAnsi="Times New Roman"/>
        </w:rPr>
        <w:t xml:space="preserve"> fold-change values &lt;1 demonstrate a down-regulation.*P&lt;0.05</w:t>
      </w:r>
      <w:r>
        <w:rPr>
          <w:rFonts w:ascii="Times New Roman" w:hAnsi="Times New Roman"/>
        </w:rPr>
        <w:t>,</w:t>
      </w:r>
      <w:r w:rsidRPr="00A5231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**P&lt;0.01.</w:t>
      </w:r>
    </w:p>
    <w:p w:rsidR="002C5C06" w:rsidRDefault="002C5C06">
      <w:bookmarkStart w:id="0" w:name="_GoBack"/>
      <w:bookmarkEnd w:id="0"/>
    </w:p>
    <w:sectPr w:rsidR="002C5C06" w:rsidSect="00CB02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7662" w:rsidRDefault="00FF7662" w:rsidP="009B3CFD">
      <w:r>
        <w:separator/>
      </w:r>
    </w:p>
  </w:endnote>
  <w:endnote w:type="continuationSeparator" w:id="0">
    <w:p w:rsidR="00FF7662" w:rsidRDefault="00FF7662" w:rsidP="009B3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7662" w:rsidRDefault="00FF7662" w:rsidP="009B3CFD">
      <w:r>
        <w:separator/>
      </w:r>
    </w:p>
  </w:footnote>
  <w:footnote w:type="continuationSeparator" w:id="0">
    <w:p w:rsidR="00FF7662" w:rsidRDefault="00FF7662" w:rsidP="009B3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CFD"/>
    <w:rsid w:val="00004480"/>
    <w:rsid w:val="00055571"/>
    <w:rsid w:val="00080E77"/>
    <w:rsid w:val="000F782B"/>
    <w:rsid w:val="001013D6"/>
    <w:rsid w:val="001537AD"/>
    <w:rsid w:val="001948BF"/>
    <w:rsid w:val="00195A71"/>
    <w:rsid w:val="001A6B6C"/>
    <w:rsid w:val="001C059F"/>
    <w:rsid w:val="001D0C06"/>
    <w:rsid w:val="00201EC0"/>
    <w:rsid w:val="002307C7"/>
    <w:rsid w:val="002C5C06"/>
    <w:rsid w:val="002E1B35"/>
    <w:rsid w:val="00325200"/>
    <w:rsid w:val="00343ECC"/>
    <w:rsid w:val="0036142F"/>
    <w:rsid w:val="00392870"/>
    <w:rsid w:val="003C3F17"/>
    <w:rsid w:val="0042744E"/>
    <w:rsid w:val="004A5700"/>
    <w:rsid w:val="004B3EAB"/>
    <w:rsid w:val="005631B6"/>
    <w:rsid w:val="00564D1F"/>
    <w:rsid w:val="00565E67"/>
    <w:rsid w:val="00583C63"/>
    <w:rsid w:val="005B3AED"/>
    <w:rsid w:val="005B7635"/>
    <w:rsid w:val="005E0A7D"/>
    <w:rsid w:val="00650A53"/>
    <w:rsid w:val="00661AD1"/>
    <w:rsid w:val="0067370A"/>
    <w:rsid w:val="006B6636"/>
    <w:rsid w:val="00705320"/>
    <w:rsid w:val="0076611B"/>
    <w:rsid w:val="007B4520"/>
    <w:rsid w:val="00831106"/>
    <w:rsid w:val="00831B59"/>
    <w:rsid w:val="00877FA0"/>
    <w:rsid w:val="00901AF4"/>
    <w:rsid w:val="009B3CFD"/>
    <w:rsid w:val="009D7BE5"/>
    <w:rsid w:val="009F6749"/>
    <w:rsid w:val="00A106C9"/>
    <w:rsid w:val="00A149E7"/>
    <w:rsid w:val="00A407F7"/>
    <w:rsid w:val="00A727E1"/>
    <w:rsid w:val="00AB6FEC"/>
    <w:rsid w:val="00AB7186"/>
    <w:rsid w:val="00AC3D0C"/>
    <w:rsid w:val="00BA6ACE"/>
    <w:rsid w:val="00BB4618"/>
    <w:rsid w:val="00BB77D4"/>
    <w:rsid w:val="00BD5076"/>
    <w:rsid w:val="00BF3148"/>
    <w:rsid w:val="00C02F16"/>
    <w:rsid w:val="00C6608B"/>
    <w:rsid w:val="00CA42F5"/>
    <w:rsid w:val="00CB025B"/>
    <w:rsid w:val="00CD0631"/>
    <w:rsid w:val="00CD187F"/>
    <w:rsid w:val="00CD3974"/>
    <w:rsid w:val="00D0399F"/>
    <w:rsid w:val="00D6224B"/>
    <w:rsid w:val="00D778FC"/>
    <w:rsid w:val="00D87B5E"/>
    <w:rsid w:val="00DA5A67"/>
    <w:rsid w:val="00E0571F"/>
    <w:rsid w:val="00E21601"/>
    <w:rsid w:val="00E64F8D"/>
    <w:rsid w:val="00EC6503"/>
    <w:rsid w:val="00F0352E"/>
    <w:rsid w:val="00F905F9"/>
    <w:rsid w:val="00FB4275"/>
    <w:rsid w:val="00FC0A7D"/>
    <w:rsid w:val="00FF7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D242A"/>
  <w15:chartTrackingRefBased/>
  <w15:docId w15:val="{6C2B9E00-6C99-A546-B1E9-300B700F0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3C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C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CFD"/>
  </w:style>
  <w:style w:type="paragraph" w:styleId="Footer">
    <w:name w:val="footer"/>
    <w:basedOn w:val="Normal"/>
    <w:link w:val="FooterChar"/>
    <w:uiPriority w:val="99"/>
    <w:unhideWhenUsed/>
    <w:rsid w:val="009B3C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3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0</Words>
  <Characters>2053</Characters>
  <Application>Microsoft Office Word</Application>
  <DocSecurity>0</DocSecurity>
  <Lines>17</Lines>
  <Paragraphs>4</Paragraphs>
  <ScaleCrop>false</ScaleCrop>
  <Company/>
  <LinksUpToDate>false</LinksUpToDate>
  <CharactersWithSpaces>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ilworth</dc:creator>
  <cp:keywords/>
  <dc:description/>
  <cp:lastModifiedBy>Mark Dilworth</cp:lastModifiedBy>
  <cp:revision>2</cp:revision>
  <dcterms:created xsi:type="dcterms:W3CDTF">2018-09-16T19:49:00Z</dcterms:created>
  <dcterms:modified xsi:type="dcterms:W3CDTF">2018-09-16T19:55:00Z</dcterms:modified>
</cp:coreProperties>
</file>